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D8917" w14:textId="77777777" w:rsidR="00604863" w:rsidRPr="008844BE" w:rsidRDefault="00604863" w:rsidP="00604863">
      <w:pPr>
        <w:ind w:left="-90"/>
        <w:rPr>
          <w:rFonts w:ascii="Times" w:hAnsi="Times"/>
          <w:b/>
        </w:rPr>
      </w:pPr>
      <w:bookmarkStart w:id="0" w:name="_GoBack"/>
      <w:bookmarkEnd w:id="0"/>
      <w:r w:rsidRPr="008844BE">
        <w:rPr>
          <w:rFonts w:ascii="Times" w:hAnsi="Times"/>
          <w:b/>
        </w:rPr>
        <w:t>Table S2: Primers used in this study</w:t>
      </w:r>
    </w:p>
    <w:p w14:paraId="77013395" w14:textId="77777777" w:rsidR="00604863" w:rsidRPr="008844BE" w:rsidRDefault="00604863" w:rsidP="00604863">
      <w:pPr>
        <w:rPr>
          <w:rFonts w:ascii="Times" w:hAnsi="Time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95"/>
      </w:tblGrid>
      <w:tr w:rsidR="00604863" w:rsidRPr="008844BE" w14:paraId="493B224C" w14:textId="77777777" w:rsidTr="00D11E00">
        <w:tc>
          <w:tcPr>
            <w:tcW w:w="2093" w:type="dxa"/>
          </w:tcPr>
          <w:p w14:paraId="0424E1A1" w14:textId="77777777" w:rsidR="00604863" w:rsidRPr="008844BE" w:rsidRDefault="00604863" w:rsidP="00D11E00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844BE">
              <w:rPr>
                <w:rFonts w:ascii="Times" w:hAnsi="Times"/>
              </w:rPr>
              <w:t>Primers</w:t>
            </w:r>
            <w:proofErr w:type="spellEnd"/>
          </w:p>
        </w:tc>
        <w:tc>
          <w:tcPr>
            <w:tcW w:w="7195" w:type="dxa"/>
          </w:tcPr>
          <w:p w14:paraId="15F092C4" w14:textId="77777777" w:rsidR="00604863" w:rsidRPr="008844BE" w:rsidRDefault="00604863" w:rsidP="00D11E00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844BE">
              <w:rPr>
                <w:rFonts w:ascii="Times" w:hAnsi="Times"/>
              </w:rPr>
              <w:t>Sequence</w:t>
            </w:r>
            <w:proofErr w:type="spellEnd"/>
            <w:r w:rsidRPr="008844BE">
              <w:rPr>
                <w:rFonts w:ascii="Times" w:hAnsi="Times"/>
              </w:rPr>
              <w:t xml:space="preserve"> </w:t>
            </w:r>
            <w:proofErr w:type="spellStart"/>
            <w:r w:rsidRPr="008844BE">
              <w:rPr>
                <w:rFonts w:ascii="Times" w:hAnsi="Times"/>
              </w:rPr>
              <w:t>from</w:t>
            </w:r>
            <w:proofErr w:type="spellEnd"/>
            <w:r w:rsidRPr="008844BE">
              <w:rPr>
                <w:rFonts w:ascii="Times" w:hAnsi="Times"/>
              </w:rPr>
              <w:t xml:space="preserve"> 5’ to 3’</w:t>
            </w:r>
          </w:p>
        </w:tc>
      </w:tr>
      <w:tr w:rsidR="00604863" w:rsidRPr="008844BE" w14:paraId="5FFFD36D" w14:textId="77777777" w:rsidTr="00D11E00">
        <w:tc>
          <w:tcPr>
            <w:tcW w:w="2093" w:type="dxa"/>
          </w:tcPr>
          <w:p w14:paraId="7C9FA72E" w14:textId="77777777" w:rsidR="00604863" w:rsidRPr="008844BE" w:rsidRDefault="00604863" w:rsidP="00D11E00">
            <w:pPr>
              <w:spacing w:line="276" w:lineRule="auto"/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265A-F</w:t>
            </w:r>
          </w:p>
          <w:p w14:paraId="13DD8D4B" w14:textId="77777777" w:rsidR="00604863" w:rsidRPr="008844BE" w:rsidRDefault="00604863" w:rsidP="00D11E00">
            <w:pPr>
              <w:spacing w:line="276" w:lineRule="auto"/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265A-R</w:t>
            </w:r>
          </w:p>
        </w:tc>
        <w:tc>
          <w:tcPr>
            <w:tcW w:w="7195" w:type="dxa"/>
          </w:tcPr>
          <w:p w14:paraId="35823A35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Khalfaoui-Hassani&lt;/Author&gt;&lt;Year&gt;2016&lt;/Year&gt;&lt;RecNum&gt;2&lt;/RecNum&gt;&lt;DisplayText&gt;(3)&lt;/DisplayText&gt;&lt;record&gt;&lt;rec-number&gt;2&lt;/rec-number&gt;&lt;foreign-keys&gt;&lt;key app="EN" db-id="ez5twxxz1zrvrgezzvz5vt2mxvvpsrrfe0d5" timestamp="0"&gt;2&lt;/key&gt;&lt;/foreign-keys&gt;&lt;ref-type name="Journal Article"&gt;17&lt;/ref-type&gt;&lt;contributors&gt;&lt;authors&gt;&lt;author&gt;Khalfaoui-Hassani, B.&lt;/author&gt;&lt;author&gt;Verissimo, A. F.&lt;/author&gt;&lt;author&gt;Koch, H. G.&lt;/author&gt;&lt;author&gt;Daldal, F.&lt;/author&gt;&lt;/authors&gt;&lt;/contributors&gt;&lt;auth-address&gt;Department of Biology, University of Pennsylvania, Philadelphia, Pennsylvania, USA.&amp;#xD;Institut fur Biochemie und Molekularbiologie, Albert-Ludwigs Universitat Freiburg, Freiburg, Germany.&amp;#xD;Department of Biology, University of Pennsylvania, Philadelphia, Pennsylvania, USA fdaldal@sas.upenn.edu.&lt;/auth-address&gt;&lt;titles&gt;&lt;title&gt;Uncovering the Transmembrane Metal Binding Site of the Novel Bacterial Major Facilitator Superfamily-Type Copper Importer CcoA&lt;/title&gt;&lt;secondary-title&gt;MBio&lt;/secondary-title&gt;&lt;/titles&gt;&lt;periodical&gt;&lt;full-title&gt;mBio&lt;/full-title&gt;&lt;/periodical&gt;&lt;pages&gt;e01981-15&lt;/pages&gt;&lt;volume&gt;7&lt;/volume&gt;&lt;number&gt;1&lt;/number&gt;&lt;edition&gt;2016/01/21&lt;/edition&gt;&lt;dates&gt;&lt;year&gt;2016&lt;/year&gt;&lt;/dates&gt;&lt;isbn&gt;2150-7511 (Electronic)&lt;/isbn&gt;&lt;accession-num&gt;26787831&lt;/accession-num&gt;&lt;urls&gt;&lt;related-urls&gt;&lt;url&gt;http://www.ncbi.nlm.nih.gov/pubmed/26787831&lt;/url&gt;&lt;/related-urls&gt;&lt;/urls&gt;&lt;custom2&gt;4725013&lt;/custom2&gt;&lt;electronic-resource-num&gt;10.1128/mBio.01981-15&amp;#xD;e01981-15 [pii]&amp;#xD;mBio.01981-15 [pii]&lt;/electronic-resource-num&gt;&lt;language&gt;eng&lt;/language&gt;&lt;/record&gt;&lt;/Cite&gt;&lt;/EndNote&gt;</w:instrText>
            </w:r>
            <w:r w:rsidRPr="008844BE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3" w:tooltip="Khalfaoui-Hassani, 2016 #2" w:history="1">
              <w:r>
                <w:rPr>
                  <w:rFonts w:ascii="Times" w:hAnsi="Times"/>
                  <w:noProof/>
                </w:rPr>
                <w:t>3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</w:p>
        </w:tc>
      </w:tr>
      <w:tr w:rsidR="00604863" w:rsidRPr="008844BE" w14:paraId="06646D2B" w14:textId="77777777" w:rsidTr="00D11E00">
        <w:tc>
          <w:tcPr>
            <w:tcW w:w="2093" w:type="dxa"/>
          </w:tcPr>
          <w:p w14:paraId="745EE412" w14:textId="77777777" w:rsidR="00604863" w:rsidRPr="008844BE" w:rsidRDefault="00604863" w:rsidP="00D11E0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M30A-F</w:t>
            </w:r>
          </w:p>
          <w:p w14:paraId="776080D2" w14:textId="77777777" w:rsidR="00604863" w:rsidRPr="008844BE" w:rsidRDefault="00604863" w:rsidP="00D11E0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M30A-R</w:t>
            </w:r>
          </w:p>
        </w:tc>
        <w:tc>
          <w:tcPr>
            <w:tcW w:w="7195" w:type="dxa"/>
          </w:tcPr>
          <w:p w14:paraId="4C3AE2E9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GTTTCTGGGCGCGCAGGCGTCGATGATCTTCACC</w:t>
            </w:r>
          </w:p>
          <w:p w14:paraId="0A1FF0C5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GGTGAAGATCATCGACGCCTGCGCGCCCAGAAAC</w:t>
            </w:r>
          </w:p>
        </w:tc>
      </w:tr>
      <w:tr w:rsidR="00604863" w:rsidRPr="008844BE" w14:paraId="43E7A80B" w14:textId="77777777" w:rsidTr="00D11E00">
        <w:tc>
          <w:tcPr>
            <w:tcW w:w="2093" w:type="dxa"/>
          </w:tcPr>
          <w:p w14:paraId="55BCB58E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32A-F</w:t>
            </w:r>
          </w:p>
          <w:p w14:paraId="438DE57F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32A-R</w:t>
            </w:r>
          </w:p>
        </w:tc>
        <w:tc>
          <w:tcPr>
            <w:tcW w:w="7195" w:type="dxa"/>
          </w:tcPr>
          <w:p w14:paraId="35AA1BF8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GGCGCGCAGATGTCGGCGATCTTCACCGTCGG</w:t>
            </w:r>
          </w:p>
          <w:p w14:paraId="59FFC2F9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CGACGGTGAAGATCGCCGACATCTGCGCGCC</w:t>
            </w:r>
          </w:p>
        </w:tc>
      </w:tr>
      <w:tr w:rsidR="00604863" w:rsidRPr="008844BE" w14:paraId="7317F0AF" w14:textId="77777777" w:rsidTr="00D11E00">
        <w:tc>
          <w:tcPr>
            <w:tcW w:w="2093" w:type="dxa"/>
          </w:tcPr>
          <w:p w14:paraId="292682D1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69A-F</w:t>
            </w:r>
          </w:p>
          <w:p w14:paraId="45755714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69A-R</w:t>
            </w:r>
          </w:p>
        </w:tc>
        <w:tc>
          <w:tcPr>
            <w:tcW w:w="7195" w:type="dxa"/>
          </w:tcPr>
          <w:p w14:paraId="419A7B39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TGACGGCGCAGCCGGCGTCGTCCTTCATGG</w:t>
            </w:r>
          </w:p>
          <w:p w14:paraId="5E761531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CATGAAGGACGACGCCGGCTGCGCCGTCA</w:t>
            </w:r>
          </w:p>
        </w:tc>
      </w:tr>
      <w:tr w:rsidR="00604863" w:rsidRPr="008844BE" w14:paraId="1253EE69" w14:textId="77777777" w:rsidTr="00D11E00">
        <w:tc>
          <w:tcPr>
            <w:tcW w:w="2093" w:type="dxa"/>
          </w:tcPr>
          <w:p w14:paraId="78795B63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73A-F</w:t>
            </w:r>
          </w:p>
          <w:p w14:paraId="62B3E1DE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73A-R</w:t>
            </w:r>
          </w:p>
        </w:tc>
        <w:tc>
          <w:tcPr>
            <w:tcW w:w="7195" w:type="dxa"/>
          </w:tcPr>
          <w:p w14:paraId="29ECFA0F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CGATGTCGTCCTTCGCGGCGGTTTACGGCCG</w:t>
            </w:r>
          </w:p>
          <w:p w14:paraId="0341E752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GGCCGTAAACCGCCGCGAAGGACGACATCGG</w:t>
            </w:r>
          </w:p>
        </w:tc>
      </w:tr>
      <w:tr w:rsidR="00604863" w:rsidRPr="008844BE" w14:paraId="3B198889" w14:textId="77777777" w:rsidTr="00D11E00">
        <w:tc>
          <w:tcPr>
            <w:tcW w:w="2093" w:type="dxa"/>
          </w:tcPr>
          <w:p w14:paraId="38EDFFC6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227A-F</w:t>
            </w:r>
          </w:p>
          <w:p w14:paraId="1D7A204E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M227A-R</w:t>
            </w:r>
          </w:p>
        </w:tc>
        <w:tc>
          <w:tcPr>
            <w:tcW w:w="7195" w:type="dxa"/>
          </w:tcPr>
          <w:p w14:paraId="71360DD9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GGCGATGATCTGCGGCGCGGTTTCCTATGCGCTG</w:t>
            </w:r>
          </w:p>
          <w:p w14:paraId="41BE42E8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eastAsia="Times New Roman" w:hAnsi="Times"/>
              </w:rPr>
              <w:t>CAGCGCATAGGAAACCGCGCCGCAGATCATCGCC</w:t>
            </w:r>
          </w:p>
        </w:tc>
      </w:tr>
      <w:tr w:rsidR="00604863" w:rsidRPr="008844BE" w14:paraId="50C0312A" w14:textId="77777777" w:rsidTr="00D11E00">
        <w:tc>
          <w:tcPr>
            <w:tcW w:w="2093" w:type="dxa"/>
          </w:tcPr>
          <w:p w14:paraId="5D97C9D5" w14:textId="77777777" w:rsidR="00604863" w:rsidRPr="008844BE" w:rsidRDefault="00604863" w:rsidP="00D11E00">
            <w:pPr>
              <w:tabs>
                <w:tab w:val="left" w:pos="1860"/>
              </w:tabs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H249A-F</w:t>
            </w:r>
            <w:r w:rsidRPr="008844BE">
              <w:rPr>
                <w:rFonts w:ascii="Times" w:hAnsi="Times"/>
              </w:rPr>
              <w:tab/>
            </w:r>
          </w:p>
          <w:p w14:paraId="2326D6F5" w14:textId="77777777" w:rsidR="00604863" w:rsidRPr="008844BE" w:rsidRDefault="00604863" w:rsidP="00D11E00">
            <w:pPr>
              <w:tabs>
                <w:tab w:val="left" w:pos="1965"/>
              </w:tabs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H249A-R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7195" w:type="dxa"/>
          </w:tcPr>
          <w:p w14:paraId="24114208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GGTGGGCTGCGGCGCCACCACGACGAAT</w:t>
            </w:r>
          </w:p>
          <w:p w14:paraId="451EFC41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ATTCGTCGTGGTGGCGCCGCAGCCCACC</w:t>
            </w:r>
          </w:p>
        </w:tc>
      </w:tr>
      <w:tr w:rsidR="00604863" w:rsidRPr="008844BE" w14:paraId="0737CB47" w14:textId="77777777" w:rsidTr="00D11E00">
        <w:tc>
          <w:tcPr>
            <w:tcW w:w="2093" w:type="dxa"/>
          </w:tcPr>
          <w:p w14:paraId="782AF325" w14:textId="77777777" w:rsidR="00604863" w:rsidRPr="008844BE" w:rsidRDefault="00604863" w:rsidP="00D11E00">
            <w:pPr>
              <w:tabs>
                <w:tab w:val="left" w:pos="1860"/>
              </w:tabs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H274A-F</w:t>
            </w:r>
            <w:r w:rsidRPr="008844BE">
              <w:rPr>
                <w:rFonts w:ascii="Times" w:hAnsi="Times"/>
              </w:rPr>
              <w:tab/>
            </w:r>
          </w:p>
          <w:p w14:paraId="22BEB8F2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H274A-R</w:t>
            </w:r>
          </w:p>
        </w:tc>
        <w:tc>
          <w:tcPr>
            <w:tcW w:w="7195" w:type="dxa"/>
          </w:tcPr>
          <w:p w14:paraId="09C9E1FA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CCTCTTTCTTCACCGGCGCTCTGATTGCCCGCTTTG</w:t>
            </w:r>
          </w:p>
          <w:p w14:paraId="20EEE0EE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eastAsia="Times New Roman" w:hAnsi="Times"/>
              </w:rPr>
              <w:t>CAAAGCGGGCAATCAGAGCGCCGGTGAAGAAAGAGG</w:t>
            </w:r>
          </w:p>
        </w:tc>
      </w:tr>
      <w:tr w:rsidR="00604863" w:rsidRPr="008844BE" w14:paraId="5F2009D5" w14:textId="77777777" w:rsidTr="00D11E00">
        <w:tc>
          <w:tcPr>
            <w:tcW w:w="2093" w:type="dxa"/>
          </w:tcPr>
          <w:p w14:paraId="027E1AD8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49A-F</w:t>
            </w:r>
          </w:p>
          <w:p w14:paraId="3AD87EDA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49A-R</w:t>
            </w:r>
          </w:p>
        </w:tc>
        <w:tc>
          <w:tcPr>
            <w:tcW w:w="7195" w:type="dxa"/>
          </w:tcPr>
          <w:p w14:paraId="1E873563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GGCGACGAACCCCGCTCTGGCGACGCTG</w:t>
            </w:r>
          </w:p>
          <w:p w14:paraId="4417C652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AGCGTCGCCAGAGCGGGGTTCGTCGCC</w:t>
            </w:r>
          </w:p>
        </w:tc>
      </w:tr>
      <w:tr w:rsidR="00604863" w:rsidRPr="008844BE" w14:paraId="5C27BEAD" w14:textId="77777777" w:rsidTr="00D11E00">
        <w:tc>
          <w:tcPr>
            <w:tcW w:w="2093" w:type="dxa"/>
          </w:tcPr>
          <w:p w14:paraId="6B262C9C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109A-F</w:t>
            </w:r>
          </w:p>
          <w:p w14:paraId="328A3CA8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109A-R</w:t>
            </w:r>
          </w:p>
        </w:tc>
        <w:tc>
          <w:tcPr>
            <w:tcW w:w="7195" w:type="dxa"/>
          </w:tcPr>
          <w:p w14:paraId="7C45C6BB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TTTCCCGCTGTTCGCCCTCGGCTCGCTTC</w:t>
            </w:r>
          </w:p>
          <w:p w14:paraId="1BE5DBA3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GAAGCGAGCCGAGGGCGAACAGCGGGAAAG</w:t>
            </w:r>
          </w:p>
        </w:tc>
      </w:tr>
      <w:tr w:rsidR="00604863" w:rsidRPr="008844BE" w14:paraId="2C98470C" w14:textId="77777777" w:rsidTr="00D11E00">
        <w:tc>
          <w:tcPr>
            <w:tcW w:w="2093" w:type="dxa"/>
          </w:tcPr>
          <w:p w14:paraId="7BCAD11B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225A-F</w:t>
            </w:r>
          </w:p>
          <w:p w14:paraId="2EC4E5FB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225A-R</w:t>
            </w:r>
          </w:p>
        </w:tc>
        <w:tc>
          <w:tcPr>
            <w:tcW w:w="7195" w:type="dxa"/>
          </w:tcPr>
          <w:p w14:paraId="52B79AAF" w14:textId="77777777" w:rsidR="00604863" w:rsidRPr="008844BE" w:rsidRDefault="00604863" w:rsidP="00D11E0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</w:rPr>
              <w:t>CCGGGTGGCGATGATCGCCGGCATGGTTTCCTAT</w:t>
            </w:r>
          </w:p>
          <w:p w14:paraId="68B616DF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ATAGGAAACCATGCCGGCGATCATCGCCACCAGG</w:t>
            </w:r>
          </w:p>
        </w:tc>
      </w:tr>
      <w:tr w:rsidR="00604863" w:rsidRPr="008844BE" w14:paraId="17F49397" w14:textId="77777777" w:rsidTr="00D11E00">
        <w:tc>
          <w:tcPr>
            <w:tcW w:w="2093" w:type="dxa"/>
          </w:tcPr>
          <w:p w14:paraId="68EA6F9F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247A-F</w:t>
            </w:r>
          </w:p>
          <w:p w14:paraId="04C925EB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247A-R</w:t>
            </w:r>
          </w:p>
        </w:tc>
        <w:tc>
          <w:tcPr>
            <w:tcW w:w="7195" w:type="dxa"/>
          </w:tcPr>
          <w:p w14:paraId="33C06537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GCGGTGGTGGGCGCCGGCCACACCAC</w:t>
            </w:r>
          </w:p>
          <w:p w14:paraId="76F7B556" w14:textId="77777777" w:rsidR="00604863" w:rsidRPr="008844BE" w:rsidRDefault="00604863" w:rsidP="00D11E00">
            <w:pPr>
              <w:rPr>
                <w:rFonts w:ascii="Times" w:eastAsia="Times New Roman" w:hAnsi="Times"/>
              </w:rPr>
            </w:pPr>
            <w:r w:rsidRPr="008844BE">
              <w:rPr>
                <w:rFonts w:ascii="Times" w:eastAsia="Times New Roman" w:hAnsi="Times"/>
              </w:rPr>
              <w:t>GTGGTGTGGCCGGCGCCCACCACCGC</w:t>
            </w:r>
          </w:p>
        </w:tc>
      </w:tr>
      <w:tr w:rsidR="00604863" w:rsidRPr="008844BE" w14:paraId="5678CB55" w14:textId="77777777" w:rsidTr="00D11E00">
        <w:tc>
          <w:tcPr>
            <w:tcW w:w="2093" w:type="dxa"/>
          </w:tcPr>
          <w:p w14:paraId="1CCEB856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367A-F</w:t>
            </w:r>
          </w:p>
          <w:p w14:paraId="418282B9" w14:textId="77777777" w:rsidR="00604863" w:rsidRPr="008844BE" w:rsidRDefault="00604863" w:rsidP="00D11E0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367A-R</w:t>
            </w:r>
          </w:p>
        </w:tc>
        <w:tc>
          <w:tcPr>
            <w:tcW w:w="7195" w:type="dxa"/>
          </w:tcPr>
          <w:p w14:paraId="46DDD7FC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CGGGCTGATGACCGCCGCCTCGGCCGAT</w:t>
            </w:r>
          </w:p>
          <w:p w14:paraId="47B3C426" w14:textId="77777777" w:rsidR="00604863" w:rsidRPr="008844BE" w:rsidRDefault="00604863" w:rsidP="00D11E00">
            <w:pPr>
              <w:rPr>
                <w:rFonts w:ascii="Times" w:hAnsi="Times"/>
                <w:color w:val="000000"/>
                <w:shd w:val="clear" w:color="auto" w:fill="FFFFFF"/>
              </w:rPr>
            </w:pPr>
            <w:r w:rsidRPr="008844BE">
              <w:rPr>
                <w:rFonts w:ascii="Times" w:hAnsi="Times"/>
                <w:color w:val="000000"/>
                <w:shd w:val="clear" w:color="auto" w:fill="FFFFFF"/>
              </w:rPr>
              <w:t>ATCGGCCGAGGCGGCGGTCATCAGCCCG</w:t>
            </w:r>
          </w:p>
        </w:tc>
      </w:tr>
    </w:tbl>
    <w:p w14:paraId="395610D1" w14:textId="77777777" w:rsidR="00CB06A6" w:rsidRDefault="00CB06A6"/>
    <w:sectPr w:rsidR="00CB06A6" w:rsidSect="00252E7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=쀀ª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63"/>
    <w:rsid w:val="00016596"/>
    <w:rsid w:val="00022650"/>
    <w:rsid w:val="00033E57"/>
    <w:rsid w:val="00046F5A"/>
    <w:rsid w:val="000D13D5"/>
    <w:rsid w:val="000E4965"/>
    <w:rsid w:val="000E7BF4"/>
    <w:rsid w:val="00100D54"/>
    <w:rsid w:val="0010401B"/>
    <w:rsid w:val="00115528"/>
    <w:rsid w:val="00170AEA"/>
    <w:rsid w:val="00172C15"/>
    <w:rsid w:val="00186F52"/>
    <w:rsid w:val="001B2A76"/>
    <w:rsid w:val="001C33F1"/>
    <w:rsid w:val="001D0007"/>
    <w:rsid w:val="001F285C"/>
    <w:rsid w:val="00203CE4"/>
    <w:rsid w:val="00252E7D"/>
    <w:rsid w:val="00255BBE"/>
    <w:rsid w:val="00257C84"/>
    <w:rsid w:val="00280CDE"/>
    <w:rsid w:val="00284E57"/>
    <w:rsid w:val="00295AC0"/>
    <w:rsid w:val="002961CE"/>
    <w:rsid w:val="002B3FA4"/>
    <w:rsid w:val="002C61A3"/>
    <w:rsid w:val="002D5FFE"/>
    <w:rsid w:val="003040DD"/>
    <w:rsid w:val="003127DC"/>
    <w:rsid w:val="00342867"/>
    <w:rsid w:val="003504A9"/>
    <w:rsid w:val="00364C89"/>
    <w:rsid w:val="00377D97"/>
    <w:rsid w:val="00387A93"/>
    <w:rsid w:val="003910E1"/>
    <w:rsid w:val="0039147F"/>
    <w:rsid w:val="003C0C15"/>
    <w:rsid w:val="003D3F0C"/>
    <w:rsid w:val="003E3391"/>
    <w:rsid w:val="003E5323"/>
    <w:rsid w:val="004125F5"/>
    <w:rsid w:val="00443C21"/>
    <w:rsid w:val="00444FCD"/>
    <w:rsid w:val="004478D2"/>
    <w:rsid w:val="00447E50"/>
    <w:rsid w:val="00455499"/>
    <w:rsid w:val="00462F52"/>
    <w:rsid w:val="00494BE8"/>
    <w:rsid w:val="004B5A5A"/>
    <w:rsid w:val="004B5DED"/>
    <w:rsid w:val="00520D76"/>
    <w:rsid w:val="0054018F"/>
    <w:rsid w:val="00550368"/>
    <w:rsid w:val="005F0347"/>
    <w:rsid w:val="005F5087"/>
    <w:rsid w:val="00604863"/>
    <w:rsid w:val="0063318F"/>
    <w:rsid w:val="00635750"/>
    <w:rsid w:val="00642919"/>
    <w:rsid w:val="00672289"/>
    <w:rsid w:val="00691B67"/>
    <w:rsid w:val="006A0C1A"/>
    <w:rsid w:val="006D5129"/>
    <w:rsid w:val="006E166C"/>
    <w:rsid w:val="007140DF"/>
    <w:rsid w:val="00722274"/>
    <w:rsid w:val="00730D93"/>
    <w:rsid w:val="00740DA5"/>
    <w:rsid w:val="007411AE"/>
    <w:rsid w:val="007458A7"/>
    <w:rsid w:val="00745DF2"/>
    <w:rsid w:val="007469CF"/>
    <w:rsid w:val="00760E99"/>
    <w:rsid w:val="007A6B6D"/>
    <w:rsid w:val="007B7879"/>
    <w:rsid w:val="007E4C7E"/>
    <w:rsid w:val="007E6B47"/>
    <w:rsid w:val="007F43F3"/>
    <w:rsid w:val="007F59C6"/>
    <w:rsid w:val="0085614F"/>
    <w:rsid w:val="00863F59"/>
    <w:rsid w:val="00883A25"/>
    <w:rsid w:val="00886E07"/>
    <w:rsid w:val="008955D0"/>
    <w:rsid w:val="008D0755"/>
    <w:rsid w:val="008F0855"/>
    <w:rsid w:val="008F7EFE"/>
    <w:rsid w:val="00902F0D"/>
    <w:rsid w:val="00916AF3"/>
    <w:rsid w:val="00917BD0"/>
    <w:rsid w:val="009227CD"/>
    <w:rsid w:val="00930BAE"/>
    <w:rsid w:val="009776F3"/>
    <w:rsid w:val="009A4244"/>
    <w:rsid w:val="009B4B56"/>
    <w:rsid w:val="009F6C79"/>
    <w:rsid w:val="00A24CDE"/>
    <w:rsid w:val="00A35560"/>
    <w:rsid w:val="00A673E8"/>
    <w:rsid w:val="00AA5371"/>
    <w:rsid w:val="00AF20A7"/>
    <w:rsid w:val="00B03BC7"/>
    <w:rsid w:val="00B05059"/>
    <w:rsid w:val="00B15EA1"/>
    <w:rsid w:val="00B36E7E"/>
    <w:rsid w:val="00B80FA0"/>
    <w:rsid w:val="00BB44B5"/>
    <w:rsid w:val="00BD463F"/>
    <w:rsid w:val="00BD74F1"/>
    <w:rsid w:val="00C037C4"/>
    <w:rsid w:val="00C27F66"/>
    <w:rsid w:val="00C34E89"/>
    <w:rsid w:val="00C43B23"/>
    <w:rsid w:val="00C85EC9"/>
    <w:rsid w:val="00CA4854"/>
    <w:rsid w:val="00CB06A6"/>
    <w:rsid w:val="00CE13A9"/>
    <w:rsid w:val="00CE326E"/>
    <w:rsid w:val="00CE7E18"/>
    <w:rsid w:val="00CF1942"/>
    <w:rsid w:val="00CF3D31"/>
    <w:rsid w:val="00D673BF"/>
    <w:rsid w:val="00D8012F"/>
    <w:rsid w:val="00D906B2"/>
    <w:rsid w:val="00DA2713"/>
    <w:rsid w:val="00DE026F"/>
    <w:rsid w:val="00DE2CEC"/>
    <w:rsid w:val="00DE41FF"/>
    <w:rsid w:val="00DF4618"/>
    <w:rsid w:val="00E10AB1"/>
    <w:rsid w:val="00E17B6C"/>
    <w:rsid w:val="00E27E5C"/>
    <w:rsid w:val="00E348C9"/>
    <w:rsid w:val="00E37848"/>
    <w:rsid w:val="00E429CD"/>
    <w:rsid w:val="00E54BAA"/>
    <w:rsid w:val="00E817A8"/>
    <w:rsid w:val="00EC0411"/>
    <w:rsid w:val="00EC1A8E"/>
    <w:rsid w:val="00F01DB2"/>
    <w:rsid w:val="00F14851"/>
    <w:rsid w:val="00F260E0"/>
    <w:rsid w:val="00F54505"/>
    <w:rsid w:val="00F55129"/>
    <w:rsid w:val="00F6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3DD4B"/>
  <w15:chartTrackingRefBased/>
  <w15:docId w15:val="{871AFCAA-B419-F34A-946F-67386BB6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86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863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dal, Fevzi</dc:creator>
  <cp:keywords/>
  <dc:description/>
  <cp:lastModifiedBy>Daldal, Fevzi</cp:lastModifiedBy>
  <cp:revision>1</cp:revision>
  <dcterms:created xsi:type="dcterms:W3CDTF">2021-05-27T17:53:00Z</dcterms:created>
  <dcterms:modified xsi:type="dcterms:W3CDTF">2021-05-27T17:53:00Z</dcterms:modified>
</cp:coreProperties>
</file>